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93D97" w14:textId="77777777" w:rsidR="00E659DD" w:rsidRPr="00E659DD" w:rsidRDefault="00E659DD" w:rsidP="00E659DD">
      <w:pPr>
        <w:widowControl/>
        <w:spacing w:line="360" w:lineRule="auto"/>
        <w:jc w:val="left"/>
        <w:rPr>
          <w:rFonts w:hint="eastAsia"/>
          <w:b/>
          <w:kern w:val="0"/>
          <w:sz w:val="24"/>
        </w:rPr>
      </w:pPr>
      <w:r w:rsidRPr="00F20828">
        <w:rPr>
          <w:rFonts w:hint="eastAsia"/>
          <w:b/>
          <w:kern w:val="0"/>
          <w:sz w:val="24"/>
          <w:lang w:eastAsia="en-US"/>
        </w:rPr>
        <w:t>S</w:t>
      </w:r>
      <w:r w:rsidRPr="00F16D5E">
        <w:rPr>
          <w:b/>
          <w:kern w:val="0"/>
          <w:sz w:val="24"/>
          <w:lang w:eastAsia="en-US"/>
        </w:rPr>
        <w:t>upplementary</w:t>
      </w:r>
      <w:r>
        <w:rPr>
          <w:rFonts w:hint="eastAsia"/>
          <w:b/>
          <w:kern w:val="0"/>
          <w:sz w:val="24"/>
        </w:rPr>
        <w:t xml:space="preserve"> II</w:t>
      </w:r>
    </w:p>
    <w:p w14:paraId="62BC97C7" w14:textId="430BBDBE" w:rsidR="001441AA" w:rsidRPr="00EB3CEB" w:rsidRDefault="001441AA" w:rsidP="001441AA">
      <w:pPr>
        <w:tabs>
          <w:tab w:val="center" w:pos="4139"/>
          <w:tab w:val="left" w:pos="7545"/>
          <w:tab w:val="right" w:leader="middleDot" w:pos="7740"/>
        </w:tabs>
        <w:rPr>
          <w:sz w:val="24"/>
        </w:rPr>
      </w:pPr>
      <w:r w:rsidRPr="00D44C5B">
        <w:rPr>
          <w:sz w:val="24"/>
          <w:lang w:val="en-GB"/>
        </w:rPr>
        <w:t xml:space="preserve">Table S2 </w:t>
      </w:r>
      <w:r w:rsidR="003618AC">
        <w:rPr>
          <w:sz w:val="24"/>
          <w:lang w:val="en-GB"/>
        </w:rPr>
        <w:t xml:space="preserve"> </w:t>
      </w:r>
      <w:r w:rsidR="00A448BC">
        <w:rPr>
          <w:sz w:val="24"/>
          <w:lang w:val="en-GB"/>
        </w:rPr>
        <w:t>The anti-association miRNA-mRNA</w:t>
      </w:r>
      <w:r w:rsidR="00A448BC">
        <w:rPr>
          <w:rFonts w:hint="eastAsia"/>
          <w:sz w:val="24"/>
          <w:lang w:val="en-GB"/>
        </w:rPr>
        <w:t xml:space="preserve"> pa</w:t>
      </w:r>
      <w:r w:rsidR="00A448BC">
        <w:rPr>
          <w:sz w:val="24"/>
        </w:rPr>
        <w:t xml:space="preserve">irs </w:t>
      </w:r>
      <w:r w:rsidRPr="00D44C5B">
        <w:rPr>
          <w:sz w:val="24"/>
          <w:lang w:val="en-GB"/>
        </w:rPr>
        <w:t xml:space="preserve">of miR-146b </w:t>
      </w:r>
    </w:p>
    <w:p w14:paraId="7817A9E5" w14:textId="77777777" w:rsidR="001441AA" w:rsidRPr="00D44C5B" w:rsidRDefault="001441AA" w:rsidP="001441AA">
      <w:pPr>
        <w:tabs>
          <w:tab w:val="center" w:pos="4139"/>
          <w:tab w:val="left" w:pos="7545"/>
          <w:tab w:val="right" w:leader="middleDot" w:pos="7740"/>
        </w:tabs>
        <w:rPr>
          <w:b/>
          <w:i/>
          <w:sz w:val="24"/>
        </w:rPr>
      </w:pPr>
    </w:p>
    <w:tbl>
      <w:tblPr>
        <w:tblW w:w="540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2268"/>
        <w:gridCol w:w="1843"/>
      </w:tblGrid>
      <w:tr w:rsidR="001441AA" w:rsidRPr="00EB3CEB" w14:paraId="283B7E74" w14:textId="77777777" w:rsidTr="003618AC">
        <w:trPr>
          <w:trHeight w:val="300"/>
          <w:jc w:val="center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14:paraId="3EDDB904" w14:textId="77777777" w:rsidR="001441AA" w:rsidRPr="00EB3CEB" w:rsidRDefault="001441AA" w:rsidP="003618AC">
            <w:pPr>
              <w:widowControl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bCs/>
                <w:kern w:val="0"/>
              </w:rPr>
              <w:t>Serial No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FADFC" w14:textId="77777777" w:rsidR="001441AA" w:rsidRPr="00EB3CEB" w:rsidRDefault="001441AA" w:rsidP="003618AC">
            <w:pPr>
              <w:widowControl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mRNA gene 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28D18" w14:textId="5799D1A0" w:rsidR="001441AA" w:rsidRPr="00EB3CEB" w:rsidRDefault="003618AC" w:rsidP="00563C0D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 xml:space="preserve"> </w:t>
            </w:r>
            <w:r w:rsidR="001441AA" w:rsidRPr="00EB3CEB">
              <w:rPr>
                <w:rFonts w:ascii="Arial" w:hAnsi="Arial" w:cs="Arial"/>
                <w:kern w:val="0"/>
              </w:rPr>
              <w:t>CC&lt;-0.4</w:t>
            </w:r>
          </w:p>
        </w:tc>
      </w:tr>
      <w:tr w:rsidR="001441AA" w:rsidRPr="00EB3CEB" w14:paraId="06377376" w14:textId="77777777" w:rsidTr="003618AC">
        <w:trPr>
          <w:trHeight w:val="300"/>
          <w:jc w:val="center"/>
        </w:trPr>
        <w:tc>
          <w:tcPr>
            <w:tcW w:w="1291" w:type="dxa"/>
            <w:tcBorders>
              <w:left w:val="nil"/>
              <w:bottom w:val="nil"/>
              <w:right w:val="nil"/>
            </w:tcBorders>
          </w:tcPr>
          <w:p w14:paraId="0D6EEC7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D0F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HIVEP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B35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67860372</w:t>
            </w:r>
          </w:p>
        </w:tc>
      </w:tr>
      <w:tr w:rsidR="001441AA" w:rsidRPr="00EB3CEB" w14:paraId="4CD69DCD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855367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00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KIT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DD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59353655</w:t>
            </w:r>
          </w:p>
        </w:tc>
      </w:tr>
      <w:tr w:rsidR="001441AA" w:rsidRPr="00EB3CEB" w14:paraId="3465EF2B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070B11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81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N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CD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49798251</w:t>
            </w:r>
          </w:p>
        </w:tc>
      </w:tr>
      <w:tr w:rsidR="001441AA" w:rsidRPr="00EB3CEB" w14:paraId="51387BCB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5951B7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6BB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RAF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09E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48652742</w:t>
            </w:r>
          </w:p>
        </w:tc>
        <w:bookmarkStart w:id="0" w:name="_GoBack"/>
        <w:bookmarkEnd w:id="0"/>
      </w:tr>
      <w:tr w:rsidR="001441AA" w:rsidRPr="00EB3CEB" w14:paraId="7A24D1E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EF2004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BFE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NF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DBB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07931913</w:t>
            </w:r>
          </w:p>
        </w:tc>
      </w:tr>
      <w:tr w:rsidR="001441AA" w:rsidRPr="00EB3CEB" w14:paraId="7BE6B749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195688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F1C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MESD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1A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072279</w:t>
            </w:r>
          </w:p>
        </w:tc>
      </w:tr>
      <w:tr w:rsidR="001441AA" w:rsidRPr="00EB3CEB" w14:paraId="131A826E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D12699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ED9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ARD1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10F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0184444</w:t>
            </w:r>
          </w:p>
        </w:tc>
      </w:tr>
      <w:tr w:rsidR="001441AA" w:rsidRPr="00EB3CEB" w14:paraId="71DB411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B0A71A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122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TAR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5C8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500220963</w:t>
            </w:r>
          </w:p>
        </w:tc>
      </w:tr>
      <w:tr w:rsidR="001441AA" w:rsidRPr="00EB3CEB" w14:paraId="7F571B0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35CFDB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17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B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50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88769165</w:t>
            </w:r>
          </w:p>
        </w:tc>
      </w:tr>
      <w:tr w:rsidR="001441AA" w:rsidRPr="00EB3CEB" w14:paraId="15EE658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BB4A1D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42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LRRC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1B1A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87826255</w:t>
            </w:r>
          </w:p>
        </w:tc>
      </w:tr>
      <w:tr w:rsidR="001441AA" w:rsidRPr="00EB3CEB" w14:paraId="5268FCA9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5B99E8B" w14:textId="51D3A670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810F86" w:rsidRPr="00EB3CEB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02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LC26A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8FB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86869641</w:t>
            </w:r>
          </w:p>
        </w:tc>
      </w:tr>
      <w:tr w:rsidR="001441AA" w:rsidRPr="00EB3CEB" w14:paraId="4A43F9C1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0B1B351" w14:textId="3FA4F6AC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EA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MEP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9BA0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73907345</w:t>
            </w:r>
          </w:p>
        </w:tc>
      </w:tr>
      <w:tr w:rsidR="001441AA" w:rsidRPr="00EB3CEB" w14:paraId="70D7868D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CD13688" w14:textId="3697F21C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BF1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PAPO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2E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72576921</w:t>
            </w:r>
          </w:p>
        </w:tc>
      </w:tr>
      <w:tr w:rsidR="001441AA" w:rsidRPr="00EB3CEB" w14:paraId="437CF77A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751B8E0" w14:textId="7E2FFCE7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15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ADAR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211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70604586</w:t>
            </w:r>
          </w:p>
        </w:tc>
      </w:tr>
      <w:tr w:rsidR="001441AA" w:rsidRPr="00EB3CEB" w14:paraId="62E402CD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C2EE807" w14:textId="120616DE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0CD1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OL13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136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6558524</w:t>
            </w:r>
          </w:p>
        </w:tc>
      </w:tr>
      <w:tr w:rsidR="001441AA" w:rsidRPr="00EB3CEB" w14:paraId="1968EAC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04C58AC" w14:textId="39B195E0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56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HAD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C7A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64899423</w:t>
            </w:r>
          </w:p>
        </w:tc>
      </w:tr>
      <w:tr w:rsidR="001441AA" w:rsidRPr="00EB3CEB" w14:paraId="321B430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035BA2" w14:textId="6CCF9594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E6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UMO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5F3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61073498</w:t>
            </w:r>
          </w:p>
        </w:tc>
      </w:tr>
      <w:tr w:rsidR="001441AA" w:rsidRPr="00EB3CEB" w14:paraId="4A8F3FDC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AE6E531" w14:textId="72AA3B7C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27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LC10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F83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60959689</w:t>
            </w:r>
          </w:p>
        </w:tc>
      </w:tr>
      <w:tr w:rsidR="001441AA" w:rsidRPr="00EB3CEB" w14:paraId="72CA49D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491A865" w14:textId="07B8F378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1</w:t>
            </w:r>
            <w:r w:rsidR="001441AA" w:rsidRPr="00EB3CEB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3D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US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119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60616475</w:t>
            </w:r>
          </w:p>
        </w:tc>
      </w:tr>
      <w:tr w:rsidR="001441AA" w:rsidRPr="00EB3CEB" w14:paraId="52BE66E3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57EF0E7" w14:textId="6C625B7C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24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CEA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D0A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570863</w:t>
            </w:r>
          </w:p>
        </w:tc>
      </w:tr>
      <w:tr w:rsidR="001441AA" w:rsidRPr="00EB3CEB" w14:paraId="27EA0DCF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D7E05C7" w14:textId="3DA66492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20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FLJ14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F18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56456071</w:t>
            </w:r>
          </w:p>
        </w:tc>
      </w:tr>
      <w:tr w:rsidR="001441AA" w:rsidRPr="00EB3CEB" w14:paraId="17CED17A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920799E" w14:textId="7A1CFCB1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DC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OA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5F1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9454455</w:t>
            </w:r>
          </w:p>
        </w:tc>
      </w:tr>
      <w:tr w:rsidR="001441AA" w:rsidRPr="00EB3CEB" w14:paraId="4CAB7D7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446E50C" w14:textId="1FA3E268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F23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EG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284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74842</w:t>
            </w:r>
          </w:p>
        </w:tc>
      </w:tr>
      <w:tr w:rsidR="001441AA" w:rsidRPr="00EB3CEB" w14:paraId="2E887410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F860CB" w14:textId="1B1E4820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88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ARHGA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C72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6620251</w:t>
            </w:r>
          </w:p>
        </w:tc>
      </w:tr>
      <w:tr w:rsidR="001441AA" w:rsidRPr="00EB3CEB" w14:paraId="2BA7525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D94AB3" w14:textId="688792DB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A6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PHYH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86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5959305</w:t>
            </w:r>
          </w:p>
        </w:tc>
      </w:tr>
      <w:tr w:rsidR="001441AA" w:rsidRPr="00EB3CEB" w14:paraId="642621F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D0ECC2A" w14:textId="4B299709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B1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AF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7C8D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5144562</w:t>
            </w:r>
          </w:p>
        </w:tc>
      </w:tr>
      <w:tr w:rsidR="001441AA" w:rsidRPr="00EB3CEB" w14:paraId="6C5E28A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5F1B435" w14:textId="6B9D9D76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6E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XNDC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2B7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4365291</w:t>
            </w:r>
          </w:p>
        </w:tc>
      </w:tr>
      <w:tr w:rsidR="001441AA" w:rsidRPr="00EB3CEB" w14:paraId="13299A9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349C0F7" w14:textId="01D29C8C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62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ANKRD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15F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2801828</w:t>
            </w:r>
          </w:p>
        </w:tc>
      </w:tr>
      <w:tr w:rsidR="001441AA" w:rsidRPr="00EB3CEB" w14:paraId="057C587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E1C6BB9" w14:textId="47E8AD70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2</w:t>
            </w:r>
            <w:r w:rsidR="001441AA" w:rsidRPr="00EB3CEB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C0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ET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E0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2672215</w:t>
            </w:r>
          </w:p>
        </w:tc>
      </w:tr>
      <w:tr w:rsidR="001441AA" w:rsidRPr="00EB3CEB" w14:paraId="43043E0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E59BA39" w14:textId="2DCC0383" w:rsidR="001441AA" w:rsidRPr="00EB3CEB" w:rsidRDefault="00810F86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</w:t>
            </w:r>
            <w:r w:rsidR="001441AA" w:rsidRPr="00EB3CEB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80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ORC5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39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1572186</w:t>
            </w:r>
          </w:p>
        </w:tc>
      </w:tr>
      <w:tr w:rsidR="001441AA" w:rsidRPr="00EB3CEB" w14:paraId="17603DF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4CBA50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B56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H3BG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50C4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1135361</w:t>
            </w:r>
          </w:p>
        </w:tc>
      </w:tr>
      <w:tr w:rsidR="001441AA" w:rsidRPr="00EB3CEB" w14:paraId="4D36DB11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2358FCE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DB1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PMCH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2C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40368651</w:t>
            </w:r>
          </w:p>
        </w:tc>
      </w:tr>
      <w:tr w:rsidR="001441AA" w:rsidRPr="00EB3CEB" w14:paraId="0358224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7EFA0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376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OL13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97B0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6858973</w:t>
            </w:r>
          </w:p>
        </w:tc>
      </w:tr>
      <w:tr w:rsidR="001441AA" w:rsidRPr="00EB3CEB" w14:paraId="1910C49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72750A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C7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EPH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7FFB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4296138</w:t>
            </w:r>
          </w:p>
        </w:tc>
      </w:tr>
      <w:tr w:rsidR="001441AA" w:rsidRPr="00EB3CEB" w14:paraId="50C4A17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352607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B5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AC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3309529</w:t>
            </w:r>
          </w:p>
        </w:tc>
      </w:tr>
      <w:tr w:rsidR="001441AA" w:rsidRPr="00EB3CEB" w14:paraId="595513A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2731EA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75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N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69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2386762</w:t>
            </w:r>
          </w:p>
        </w:tc>
      </w:tr>
      <w:tr w:rsidR="001441AA" w:rsidRPr="00EB3CEB" w14:paraId="27066FA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FDFF05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16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KIAA0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A5B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0515285</w:t>
            </w:r>
          </w:p>
        </w:tc>
      </w:tr>
      <w:tr w:rsidR="001441AA" w:rsidRPr="00EB3CEB" w14:paraId="353BCC2A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CF5FDE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05E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BM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81E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30451993</w:t>
            </w:r>
          </w:p>
        </w:tc>
      </w:tr>
      <w:tr w:rsidR="001441AA" w:rsidRPr="00EB3CEB" w14:paraId="458BDD41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214251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E1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HNR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B6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935155</w:t>
            </w:r>
          </w:p>
        </w:tc>
      </w:tr>
      <w:tr w:rsidR="001441AA" w:rsidRPr="00EB3CEB" w14:paraId="3A499A3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1B3DF1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lastRenderedPageBreak/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62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ADCY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9E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9320142</w:t>
            </w:r>
          </w:p>
        </w:tc>
      </w:tr>
      <w:tr w:rsidR="001441AA" w:rsidRPr="00EB3CEB" w14:paraId="26DB3A4F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4AE14C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C1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PDCD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0C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9064354</w:t>
            </w:r>
          </w:p>
        </w:tc>
      </w:tr>
      <w:tr w:rsidR="001441AA" w:rsidRPr="00EB3CEB" w14:paraId="5A6676B0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58A50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84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F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06A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8724859</w:t>
            </w:r>
          </w:p>
        </w:tc>
      </w:tr>
      <w:tr w:rsidR="001441AA" w:rsidRPr="00EB3CEB" w14:paraId="45DEAB6E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7E4122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8A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EIF3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1D52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8110033</w:t>
            </w:r>
          </w:p>
        </w:tc>
      </w:tr>
      <w:tr w:rsidR="001441AA" w:rsidRPr="00EB3CEB" w14:paraId="55268F3C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A63703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60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GI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F80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760719</w:t>
            </w:r>
          </w:p>
        </w:tc>
      </w:tr>
      <w:tr w:rsidR="001441AA" w:rsidRPr="00EB3CEB" w14:paraId="3DE7D0EA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51D38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17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ZNF3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6D8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7069017</w:t>
            </w:r>
          </w:p>
        </w:tc>
      </w:tr>
      <w:tr w:rsidR="001441AA" w:rsidRPr="00EB3CEB" w14:paraId="6DF7871F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1466FB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5BC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N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48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5863624</w:t>
            </w:r>
          </w:p>
        </w:tc>
      </w:tr>
      <w:tr w:rsidR="001441AA" w:rsidRPr="00EB3CEB" w14:paraId="6D1571B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079D0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6086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RNP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0FF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5693295</w:t>
            </w:r>
          </w:p>
        </w:tc>
      </w:tr>
      <w:tr w:rsidR="001441AA" w:rsidRPr="00EB3CEB" w14:paraId="534D45D4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AB88AB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30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W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EF33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5597713</w:t>
            </w:r>
          </w:p>
        </w:tc>
      </w:tr>
      <w:tr w:rsidR="001441AA" w:rsidRPr="00EB3CEB" w14:paraId="6C2EFF9D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67CA8B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28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KIAA0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33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4753946</w:t>
            </w:r>
          </w:p>
        </w:tc>
      </w:tr>
      <w:tr w:rsidR="001441AA" w:rsidRPr="00EB3CEB" w14:paraId="121E03AE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211116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2A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OMM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5F6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4548689</w:t>
            </w:r>
          </w:p>
        </w:tc>
      </w:tr>
      <w:tr w:rsidR="001441AA" w:rsidRPr="00EB3CEB" w14:paraId="079CE1DE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47FDE5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972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BCOR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4514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4347681</w:t>
            </w:r>
          </w:p>
        </w:tc>
      </w:tr>
      <w:tr w:rsidR="001441AA" w:rsidRPr="00EB3CEB" w14:paraId="7963C14C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891ADB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B1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N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FD2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3798603</w:t>
            </w:r>
          </w:p>
        </w:tc>
      </w:tr>
      <w:tr w:rsidR="001441AA" w:rsidRPr="00EB3CEB" w14:paraId="3787A32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2FB840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17D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93B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2840746</w:t>
            </w:r>
          </w:p>
        </w:tc>
      </w:tr>
      <w:tr w:rsidR="001441AA" w:rsidRPr="00EB3CEB" w14:paraId="1EF47312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8B121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07E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FTHL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938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21934918</w:t>
            </w:r>
          </w:p>
        </w:tc>
      </w:tr>
      <w:tr w:rsidR="001441AA" w:rsidRPr="00EB3CEB" w14:paraId="1C538B4C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2EF385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09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GRI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E82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8463232</w:t>
            </w:r>
          </w:p>
        </w:tc>
      </w:tr>
      <w:tr w:rsidR="001441AA" w:rsidRPr="00EB3CEB" w14:paraId="72B21A1F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C13B3AE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089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XX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4F6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8250703</w:t>
            </w:r>
          </w:p>
        </w:tc>
      </w:tr>
      <w:tr w:rsidR="001441AA" w:rsidRPr="00EB3CEB" w14:paraId="6198EBC4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5A0FF6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B9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ZNF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CD2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6394933</w:t>
            </w:r>
          </w:p>
        </w:tc>
      </w:tr>
      <w:tr w:rsidR="001441AA" w:rsidRPr="00EB3CEB" w14:paraId="28F47E1A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299AAA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F9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DT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166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5458799</w:t>
            </w:r>
          </w:p>
        </w:tc>
      </w:tr>
      <w:tr w:rsidR="001441AA" w:rsidRPr="00EB3CEB" w14:paraId="555B9E8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6968031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77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DHX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3B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4969249</w:t>
            </w:r>
          </w:p>
        </w:tc>
      </w:tr>
      <w:tr w:rsidR="001441AA" w:rsidRPr="00EB3CEB" w14:paraId="28CB1B1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6DD2B7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AD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PIP5K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E3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3373516</w:t>
            </w:r>
          </w:p>
        </w:tc>
      </w:tr>
      <w:tr w:rsidR="001441AA" w:rsidRPr="00EB3CEB" w14:paraId="091EFD89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2DACC1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76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B3GA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49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13140561</w:t>
            </w:r>
          </w:p>
        </w:tc>
      </w:tr>
      <w:tr w:rsidR="001441AA" w:rsidRPr="00EB3CEB" w14:paraId="04455F15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4F11AB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6F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CN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D39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984761</w:t>
            </w:r>
          </w:p>
        </w:tc>
      </w:tr>
      <w:tr w:rsidR="001441AA" w:rsidRPr="00EB3CEB" w14:paraId="25A3AE3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45D674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9636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6EDC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9776591</w:t>
            </w:r>
          </w:p>
        </w:tc>
      </w:tr>
      <w:tr w:rsidR="001441AA" w:rsidRPr="00EB3CEB" w14:paraId="0E0AF913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35F219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F4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KIAA1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A543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8811334</w:t>
            </w:r>
          </w:p>
        </w:tc>
      </w:tr>
      <w:tr w:rsidR="001441AA" w:rsidRPr="00EB3CEB" w14:paraId="6D3D7568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601F996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55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10orf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A6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8690291</w:t>
            </w:r>
          </w:p>
        </w:tc>
      </w:tr>
      <w:tr w:rsidR="001441AA" w:rsidRPr="00EB3CEB" w14:paraId="2FEF6341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9CDF783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99D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LAC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A8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7599152</w:t>
            </w:r>
          </w:p>
        </w:tc>
      </w:tr>
      <w:tr w:rsidR="001441AA" w:rsidRPr="00EB3CEB" w14:paraId="504CE08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DBF6FA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EF8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ML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8E5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749053</w:t>
            </w:r>
          </w:p>
        </w:tc>
      </w:tr>
      <w:tr w:rsidR="001441AA" w:rsidRPr="00EB3CEB" w14:paraId="63720986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04E82BF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BD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FRS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217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5972263</w:t>
            </w:r>
          </w:p>
        </w:tc>
      </w:tr>
      <w:tr w:rsidR="001441AA" w:rsidRPr="00EB3CEB" w14:paraId="6B11C8EB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8E44C8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BC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TRGV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8C8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5410572</w:t>
            </w:r>
          </w:p>
        </w:tc>
      </w:tr>
      <w:tr w:rsidR="001441AA" w:rsidRPr="00EB3CEB" w14:paraId="0CC8788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455DE8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DF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RG9MT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3B1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5389395</w:t>
            </w:r>
          </w:p>
        </w:tc>
      </w:tr>
      <w:tr w:rsidR="001441AA" w:rsidRPr="00EB3CEB" w14:paraId="09B343C7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1C483C0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2C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OL13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E59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5383448</w:t>
            </w:r>
          </w:p>
        </w:tc>
      </w:tr>
      <w:tr w:rsidR="001441AA" w:rsidRPr="00EB3CEB" w14:paraId="545160D0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D3BDBC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4EC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SLC38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3F9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4380186</w:t>
            </w:r>
          </w:p>
        </w:tc>
      </w:tr>
      <w:tr w:rsidR="001441AA" w:rsidRPr="00EB3CEB" w14:paraId="78AE4C90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0FBDEBB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D99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TP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57A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4261999</w:t>
            </w:r>
          </w:p>
        </w:tc>
      </w:tr>
      <w:tr w:rsidR="001441AA" w:rsidRPr="00EB3CEB" w14:paraId="30FE7D7B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1BC28F2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6D6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BCC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14D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3426034</w:t>
            </w:r>
          </w:p>
        </w:tc>
      </w:tr>
      <w:tr w:rsidR="001441AA" w:rsidRPr="00EB3CEB" w14:paraId="60532B4F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E20AE9A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865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NT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BB59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2687342</w:t>
            </w:r>
          </w:p>
        </w:tc>
      </w:tr>
      <w:tr w:rsidR="001441AA" w:rsidRPr="00EB3CEB" w14:paraId="06500F9B" w14:textId="77777777" w:rsidTr="003618AC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right w:val="nil"/>
            </w:tcBorders>
          </w:tcPr>
          <w:p w14:paraId="71B157C7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494" w14:textId="77777777" w:rsidR="001441AA" w:rsidRPr="00EB3CEB" w:rsidRDefault="001441AA" w:rsidP="00563C0D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COPS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232" w14:textId="77777777" w:rsidR="001441AA" w:rsidRPr="00EB3CEB" w:rsidRDefault="001441AA" w:rsidP="00563C0D">
            <w:pPr>
              <w:widowControl/>
              <w:jc w:val="right"/>
              <w:rPr>
                <w:rFonts w:ascii="Arial" w:hAnsi="Arial" w:cs="Arial"/>
                <w:kern w:val="0"/>
              </w:rPr>
            </w:pPr>
            <w:r w:rsidRPr="00EB3CEB">
              <w:rPr>
                <w:rFonts w:ascii="Arial" w:hAnsi="Arial" w:cs="Arial"/>
                <w:kern w:val="0"/>
              </w:rPr>
              <w:t>-0.400606431</w:t>
            </w:r>
          </w:p>
        </w:tc>
      </w:tr>
    </w:tbl>
    <w:p w14:paraId="48734F1A" w14:textId="77777777" w:rsidR="001441AA" w:rsidRPr="00D44C5B" w:rsidRDefault="001441AA" w:rsidP="001441AA">
      <w:pPr>
        <w:jc w:val="left"/>
      </w:pPr>
      <w:r w:rsidRPr="00D44C5B">
        <w:t>*. Experimently validated target genes of miR-146b by miRTarBase.</w:t>
      </w:r>
    </w:p>
    <w:p w14:paraId="0AAE6F37" w14:textId="77777777" w:rsidR="001441AA" w:rsidRDefault="001441AA" w:rsidP="001441AA"/>
    <w:p w14:paraId="60ED517E" w14:textId="77777777" w:rsidR="006F3EBD" w:rsidRDefault="006F3EBD"/>
    <w:sectPr w:rsidR="006F3EBD" w:rsidSect="00563C0D">
      <w:pgSz w:w="11900" w:h="16840"/>
      <w:pgMar w:top="1797" w:right="1701" w:bottom="1440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1AA"/>
    <w:rsid w:val="001441AA"/>
    <w:rsid w:val="003618AC"/>
    <w:rsid w:val="00563C0D"/>
    <w:rsid w:val="00697175"/>
    <w:rsid w:val="006F3EBD"/>
    <w:rsid w:val="00810F86"/>
    <w:rsid w:val="00A448BC"/>
    <w:rsid w:val="00E659DD"/>
    <w:rsid w:val="00EB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0A6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1A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1AA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5</Characters>
  <Application>Microsoft Macintosh Word</Application>
  <DocSecurity>0</DocSecurity>
  <Lines>13</Lines>
  <Paragraphs>3</Paragraphs>
  <ScaleCrop>false</ScaleCrop>
  <Company>TJU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7</cp:revision>
  <dcterms:created xsi:type="dcterms:W3CDTF">2014-01-04T07:25:00Z</dcterms:created>
  <dcterms:modified xsi:type="dcterms:W3CDTF">2014-01-04T07:47:00Z</dcterms:modified>
</cp:coreProperties>
</file>